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S1. qPCR primers.</w:t>
      </w:r>
    </w:p>
    <w:tbl>
      <w:tblPr>
        <w:tblW w:w="802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800"/>
        <w:gridCol w:w="4770"/>
      </w:tblGrid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gan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 Nam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imer Sequence (5'-3')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F Gi 35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CGTGGAGTACTTTGGCCAGTT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R Gi 40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AGGGAATTGCTCGCTG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F psbA 43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TGCATATTCAGCTCCTGTTG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R psbA 48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AATCAAGAAAACAGCAGTCGC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Z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F Gi 261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CTTCCTTACCATGGATCGGA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R Gi 266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AGTTTGTGAACCTCGGTAACC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R psbA 59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GTGAAATGGATGCATAAGGAT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F psbA 54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ATTGTATTCCAGGCAGAGCA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F cox1 71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TTCGGTCATCCAGAGGTGTATA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Rcox1 76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ACCGAATCCAGGCAGAATG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F Gi 182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GTTTGCTACCGCTAAGTTCA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R Gi 187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CAATTTCAGGTAAATCAACTGCT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F psbA 6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AACTAGCACCGAAAACCGTCTT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R psbA 11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CAAAACACCGAACCATCC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F cox1 144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GAACAAAAGATGTGCGGAAAG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R cox1 149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GGATTCTGCTCAACAGCC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F Gi 120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TGCTTTGATACAGCGGTGA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R Gi 125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ATTCATTTCAGTCCTTGAGG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F rps1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R rps1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F cox1 719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TTCGGTCATCCAGAGGTGTA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tR cox1 769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TCTCTAATGTCAATGCACGC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F Gi 3849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CTCTGCATCTGTGTTCTTGC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R Gi 390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TCTCTAATGTCAATGCACGC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F matK 131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ACTTTCCTGTGCTCGAACTTTG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R matK 136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ACTGTACTTTTATGTTTACGAGCCA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F Gi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CTTCCACGGAAAGAAAC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R Gi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CCGGTGGTAACAGCTGAC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F rps16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GCGTGAATCAACTGTCT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R rps16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AGCAACGGACCCTTTTT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F cox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GCACATGCTTTTCAGTA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R cox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GAATTTGATCGCCAGGT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F Dfr2 96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ATGTGTCGTTTCCGTCGAA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R Dfr2 10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AACTGAAA CCCCATCCC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F rbcL 57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TGAAAACGTGAACTCCCAA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R rbcL 62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AAACGGTCTCTCCAACGC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F matR 48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ACGCTCCCCAAGACAAG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R matR 53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CTTTACCCTCCCCACA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F Gi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</w:rPr>
              <w:t>ATGGATTGCCCGAGATGATGA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R Gi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</w:rPr>
              <w:t>AATTTGACGATGCGCTGGTTGAT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</w:rPr>
              <w:t>GCTGCCGAATCTTCTACTGG</w:t>
            </w:r>
          </w:p>
        </w:tc>
      </w:tr>
      <w:tr>
        <w:trPr>
          <w:trHeight w:val="280" w:hRule="atLeast"/>
        </w:trPr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</w:rPr>
              <w:t>CGATCAAGGCTGGTAAGTCC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;宋体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宋体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宋体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nt1">
    <w:name w:val="font1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6T14:27:00Z</dcterms:created>
  <dc:creator>Waksman Institute</dc:creator>
  <dc:description/>
  <cp:keywords/>
  <dc:language>en-US</dc:language>
  <cp:lastModifiedBy>Waksman Institute</cp:lastModifiedBy>
  <cp:lastPrinted>2011-05-18T09:01:00Z</cp:lastPrinted>
  <dcterms:modified xsi:type="dcterms:W3CDTF">2011-05-18T15:13:00Z</dcterms:modified>
  <cp:revision>3</cp:revision>
  <dc:subject/>
  <dc:title/>
</cp:coreProperties>
</file>